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9BE99" w14:textId="34C75B24" w:rsidR="006C5210" w:rsidRPr="007E1883" w:rsidRDefault="007C2C2F" w:rsidP="006C5210">
      <w:pPr>
        <w:tabs>
          <w:tab w:val="left" w:pos="2718"/>
        </w:tabs>
        <w:jc w:val="both"/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</w:pPr>
      <w:r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="005F528D"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</w:t>
      </w:r>
      <w:r w:rsidR="000223DF"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5F528D"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6C5210"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qPCR</w:t>
      </w:r>
      <w:r w:rsidR="005F528D"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primer lis</w:t>
      </w:r>
      <w:r w:rsidR="006C5210"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t</w:t>
      </w:r>
      <w:r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="000223DF" w:rsidRPr="007E1883"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C5210" w:rsidRPr="00087949" w14:paraId="480AAD23" w14:textId="77777777" w:rsidTr="006C5210">
        <w:tc>
          <w:tcPr>
            <w:tcW w:w="4675" w:type="dxa"/>
          </w:tcPr>
          <w:p w14:paraId="634B1580" w14:textId="2EB4B911" w:rsidR="006C5210" w:rsidRPr="00087949" w:rsidRDefault="006C5210" w:rsidP="00240D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18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4675" w:type="dxa"/>
          </w:tcPr>
          <w:p w14:paraId="5284B46D" w14:textId="278EA0E8" w:rsidR="006C5210" w:rsidRPr="00087949" w:rsidRDefault="006C5210" w:rsidP="00240D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s (5’ &gt; 3’)</w:t>
            </w:r>
          </w:p>
        </w:tc>
      </w:tr>
      <w:tr w:rsidR="006C5210" w:rsidRPr="00087949" w14:paraId="32211256" w14:textId="77777777" w:rsidTr="006C5210">
        <w:tc>
          <w:tcPr>
            <w:tcW w:w="4675" w:type="dxa"/>
          </w:tcPr>
          <w:p w14:paraId="5CA0F500" w14:textId="34BC6487" w:rsidR="006C5210" w:rsidRPr="00087949" w:rsidRDefault="006C5210" w:rsidP="00240DA6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FRP1_201_fwd</w:t>
            </w:r>
          </w:p>
        </w:tc>
        <w:tc>
          <w:tcPr>
            <w:tcW w:w="4675" w:type="dxa"/>
          </w:tcPr>
          <w:p w14:paraId="25E3E050" w14:textId="7803061B" w:rsidR="006C5210" w:rsidRPr="00087949" w:rsidRDefault="006C5210" w:rsidP="00240DA6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TGGCCCGAGATGCTTAAGTG</w:t>
            </w:r>
          </w:p>
        </w:tc>
      </w:tr>
      <w:tr w:rsidR="006C5210" w:rsidRPr="00087949" w14:paraId="0EA3E32A" w14:textId="77777777" w:rsidTr="006C5210">
        <w:tc>
          <w:tcPr>
            <w:tcW w:w="4675" w:type="dxa"/>
          </w:tcPr>
          <w:p w14:paraId="39C94CB4" w14:textId="7F8CFC7A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FRP1_201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</w:p>
        </w:tc>
        <w:tc>
          <w:tcPr>
            <w:tcW w:w="4675" w:type="dxa"/>
          </w:tcPr>
          <w:p w14:paraId="7A905899" w14:textId="265CD6B0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CTCGTTGTCACAGGGAGGAC</w:t>
            </w:r>
          </w:p>
        </w:tc>
      </w:tr>
      <w:tr w:rsidR="006C5210" w:rsidRPr="00087949" w14:paraId="0821C96F" w14:textId="77777777" w:rsidTr="006C5210">
        <w:tc>
          <w:tcPr>
            <w:tcW w:w="4675" w:type="dxa"/>
          </w:tcPr>
          <w:p w14:paraId="404E8638" w14:textId="449D003E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FRP1_fwd</w:t>
            </w:r>
          </w:p>
        </w:tc>
        <w:tc>
          <w:tcPr>
            <w:tcW w:w="4675" w:type="dxa"/>
          </w:tcPr>
          <w:p w14:paraId="1F7FE285" w14:textId="2E8DAC2F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CTCTGTGCCAGCGAGTTT</w:t>
            </w:r>
          </w:p>
        </w:tc>
      </w:tr>
      <w:tr w:rsidR="006C5210" w:rsidRPr="00087949" w14:paraId="7E1E8377" w14:textId="77777777" w:rsidTr="006C5210">
        <w:tc>
          <w:tcPr>
            <w:tcW w:w="4675" w:type="dxa"/>
          </w:tcPr>
          <w:p w14:paraId="133954E2" w14:textId="5C2AD08F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FRP1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</w:p>
        </w:tc>
        <w:tc>
          <w:tcPr>
            <w:tcW w:w="4675" w:type="dxa"/>
          </w:tcPr>
          <w:p w14:paraId="197A265D" w14:textId="629D3EE1" w:rsidR="006C5210" w:rsidRPr="00087949" w:rsidRDefault="006C5210" w:rsidP="006C52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</w:rPr>
              <w:t>GTCAGCCCCATTCTTCAGGT</w:t>
            </w:r>
          </w:p>
        </w:tc>
      </w:tr>
      <w:tr w:rsidR="006C5210" w:rsidRPr="00087949" w14:paraId="34EDCB21" w14:textId="77777777" w:rsidTr="006C5210">
        <w:tc>
          <w:tcPr>
            <w:tcW w:w="4675" w:type="dxa"/>
          </w:tcPr>
          <w:p w14:paraId="73A66995" w14:textId="430B67EB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_201_fwd</w:t>
            </w:r>
          </w:p>
        </w:tc>
        <w:tc>
          <w:tcPr>
            <w:tcW w:w="4675" w:type="dxa"/>
          </w:tcPr>
          <w:p w14:paraId="522D74FC" w14:textId="16C1AA9B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AGATCAGGAGCCAACTG</w:t>
            </w:r>
          </w:p>
        </w:tc>
      </w:tr>
      <w:tr w:rsidR="006C5210" w:rsidRPr="00087949" w14:paraId="534114E4" w14:textId="77777777" w:rsidTr="006C5210">
        <w:tc>
          <w:tcPr>
            <w:tcW w:w="4675" w:type="dxa"/>
          </w:tcPr>
          <w:p w14:paraId="219673D4" w14:textId="5ECD1F60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_201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</w:p>
        </w:tc>
        <w:tc>
          <w:tcPr>
            <w:tcW w:w="4675" w:type="dxa"/>
          </w:tcPr>
          <w:p w14:paraId="23E64064" w14:textId="73268723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ACTATGCGGTACAGCTCC</w:t>
            </w:r>
          </w:p>
        </w:tc>
      </w:tr>
      <w:tr w:rsidR="006C5210" w:rsidRPr="00087949" w14:paraId="6123EEFE" w14:textId="77777777" w:rsidTr="006C5210">
        <w:tc>
          <w:tcPr>
            <w:tcW w:w="4675" w:type="dxa"/>
          </w:tcPr>
          <w:p w14:paraId="02CB637F" w14:textId="107C141A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_fwd</w:t>
            </w:r>
            <w:proofErr w:type="spellEnd"/>
          </w:p>
        </w:tc>
        <w:tc>
          <w:tcPr>
            <w:tcW w:w="4675" w:type="dxa"/>
          </w:tcPr>
          <w:p w14:paraId="4FB4AB7E" w14:textId="1D3687B6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TGTACCGCATAGTCGTGT</w:t>
            </w:r>
          </w:p>
        </w:tc>
      </w:tr>
      <w:tr w:rsidR="006C5210" w:rsidRPr="00087949" w14:paraId="09985C42" w14:textId="77777777" w:rsidTr="006C5210">
        <w:tc>
          <w:tcPr>
            <w:tcW w:w="4675" w:type="dxa"/>
          </w:tcPr>
          <w:p w14:paraId="3A947E89" w14:textId="190D9B96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IF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4675" w:type="dxa"/>
          </w:tcPr>
          <w:p w14:paraId="6DC715B3" w14:textId="7A6E2E8A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GTAGGTCACGTCCACAT</w:t>
            </w:r>
          </w:p>
        </w:tc>
      </w:tr>
      <w:tr w:rsidR="006C5210" w:rsidRPr="00087949" w14:paraId="2A461A43" w14:textId="77777777" w:rsidTr="006C5210">
        <w:tc>
          <w:tcPr>
            <w:tcW w:w="4675" w:type="dxa"/>
          </w:tcPr>
          <w:p w14:paraId="18835D20" w14:textId="1CC2C802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RT1_fwd</w:t>
            </w:r>
          </w:p>
        </w:tc>
        <w:tc>
          <w:tcPr>
            <w:tcW w:w="4675" w:type="dxa"/>
          </w:tcPr>
          <w:p w14:paraId="02985D76" w14:textId="169BD8DD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AGTCTCGAGAAAGGGAGCA</w:t>
            </w:r>
          </w:p>
        </w:tc>
      </w:tr>
      <w:tr w:rsidR="006C5210" w:rsidRPr="00087949" w14:paraId="686BDE62" w14:textId="77777777" w:rsidTr="006C5210">
        <w:tc>
          <w:tcPr>
            <w:tcW w:w="4675" w:type="dxa"/>
          </w:tcPr>
          <w:p w14:paraId="5E6A3E21" w14:textId="2A3ACA8E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RT1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</w:p>
        </w:tc>
        <w:tc>
          <w:tcPr>
            <w:tcW w:w="4675" w:type="dxa"/>
          </w:tcPr>
          <w:p w14:paraId="2CDE54E7" w14:textId="6489B49D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GGGTTCTAGTGGAGGTATCTA</w:t>
            </w:r>
          </w:p>
        </w:tc>
      </w:tr>
      <w:tr w:rsidR="006C5210" w:rsidRPr="00087949" w14:paraId="4903E6E8" w14:textId="77777777" w:rsidTr="006C5210">
        <w:tc>
          <w:tcPr>
            <w:tcW w:w="4675" w:type="dxa"/>
          </w:tcPr>
          <w:p w14:paraId="0D3F45D9" w14:textId="78B4EDE9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RT10_fwd</w:t>
            </w:r>
          </w:p>
        </w:tc>
        <w:tc>
          <w:tcPr>
            <w:tcW w:w="4675" w:type="dxa"/>
          </w:tcPr>
          <w:p w14:paraId="4F674D0E" w14:textId="3CE0C118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AAATTGAGAGCCTGACTG</w:t>
            </w:r>
          </w:p>
        </w:tc>
      </w:tr>
      <w:tr w:rsidR="006C5210" w:rsidRPr="00087949" w14:paraId="06F001A6" w14:textId="77777777" w:rsidTr="006C5210">
        <w:tc>
          <w:tcPr>
            <w:tcW w:w="4675" w:type="dxa"/>
          </w:tcPr>
          <w:p w14:paraId="35BE1D6F" w14:textId="30E476CD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KRT10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</w:p>
        </w:tc>
        <w:tc>
          <w:tcPr>
            <w:tcW w:w="4675" w:type="dxa"/>
          </w:tcPr>
          <w:p w14:paraId="597C0C48" w14:textId="741BF79A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TGGACACATTTCGAAGG</w:t>
            </w:r>
          </w:p>
        </w:tc>
      </w:tr>
      <w:tr w:rsidR="006C5210" w:rsidRPr="00087949" w14:paraId="3498580B" w14:textId="77777777" w:rsidTr="006C5210">
        <w:tc>
          <w:tcPr>
            <w:tcW w:w="4675" w:type="dxa"/>
          </w:tcPr>
          <w:p w14:paraId="407BE877" w14:textId="52BBBA55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LG_fwd</w:t>
            </w:r>
            <w:proofErr w:type="spellEnd"/>
          </w:p>
        </w:tc>
        <w:tc>
          <w:tcPr>
            <w:tcW w:w="4675" w:type="dxa"/>
          </w:tcPr>
          <w:p w14:paraId="6C91E8AE" w14:textId="2F961EBB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AGAGCTGAAGGAACTTCTGG</w:t>
            </w:r>
          </w:p>
        </w:tc>
      </w:tr>
      <w:tr w:rsidR="006C5210" w:rsidRPr="00087949" w14:paraId="2085BB8C" w14:textId="77777777" w:rsidTr="006C5210">
        <w:tc>
          <w:tcPr>
            <w:tcW w:w="4675" w:type="dxa"/>
          </w:tcPr>
          <w:p w14:paraId="53766900" w14:textId="23260976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LG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4675" w:type="dxa"/>
          </w:tcPr>
          <w:p w14:paraId="00A6F806" w14:textId="7073F58F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CCATATCTGGGTCATCTGG</w:t>
            </w:r>
          </w:p>
        </w:tc>
      </w:tr>
      <w:tr w:rsidR="006C5210" w:rsidRPr="00087949" w14:paraId="6E1F8AD4" w14:textId="77777777" w:rsidTr="006C5210">
        <w:tc>
          <w:tcPr>
            <w:tcW w:w="4675" w:type="dxa"/>
          </w:tcPr>
          <w:p w14:paraId="4578BAA2" w14:textId="48FAE94C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R_fwd</w:t>
            </w:r>
            <w:proofErr w:type="spellEnd"/>
          </w:p>
        </w:tc>
        <w:tc>
          <w:tcPr>
            <w:tcW w:w="4675" w:type="dxa"/>
          </w:tcPr>
          <w:p w14:paraId="439CB6D9" w14:textId="3FB16737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CACCCTTCCTGGTGCTTT</w:t>
            </w:r>
          </w:p>
        </w:tc>
      </w:tr>
      <w:tr w:rsidR="006C5210" w:rsidRPr="00087949" w14:paraId="574F2127" w14:textId="77777777" w:rsidTr="006C5210">
        <w:tc>
          <w:tcPr>
            <w:tcW w:w="4675" w:type="dxa"/>
          </w:tcPr>
          <w:p w14:paraId="4B1DEBB7" w14:textId="7EA869C0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R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4675" w:type="dxa"/>
          </w:tcPr>
          <w:p w14:paraId="55E89954" w14:textId="4638EDB9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TGGGCTGCTTTTTCTGA</w:t>
            </w:r>
          </w:p>
        </w:tc>
      </w:tr>
      <w:tr w:rsidR="006C5210" w:rsidRPr="00087949" w14:paraId="3C80A99B" w14:textId="77777777" w:rsidTr="006C5210">
        <w:tc>
          <w:tcPr>
            <w:tcW w:w="4675" w:type="dxa"/>
          </w:tcPr>
          <w:p w14:paraId="11B7B5C1" w14:textId="6125E238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PL32_fwd</w:t>
            </w:r>
          </w:p>
        </w:tc>
        <w:tc>
          <w:tcPr>
            <w:tcW w:w="4675" w:type="dxa"/>
          </w:tcPr>
          <w:p w14:paraId="4FC465C2" w14:textId="0FD0A74D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GCATTGACAACAGGGTTC</w:t>
            </w:r>
          </w:p>
        </w:tc>
      </w:tr>
      <w:tr w:rsidR="006C5210" w:rsidRPr="00087949" w14:paraId="123DF770" w14:textId="77777777" w:rsidTr="006C5210">
        <w:tc>
          <w:tcPr>
            <w:tcW w:w="4675" w:type="dxa"/>
          </w:tcPr>
          <w:p w14:paraId="2EF768E4" w14:textId="76BA3FBD" w:rsidR="006C5210" w:rsidRPr="00087949" w:rsidRDefault="006C5210" w:rsidP="00240D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PL32_</w:t>
            </w:r>
            <w:r w:rsidR="009D7EAB"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v</w:t>
            </w:r>
          </w:p>
        </w:tc>
        <w:tc>
          <w:tcPr>
            <w:tcW w:w="4675" w:type="dxa"/>
          </w:tcPr>
          <w:p w14:paraId="647FB48A" w14:textId="2251F177" w:rsidR="006C5210" w:rsidRPr="00087949" w:rsidRDefault="009D7EAB" w:rsidP="009D7EAB">
            <w:pPr>
              <w:tabs>
                <w:tab w:val="left" w:pos="12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8794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TGCACATCAGCAGCACTT</w:t>
            </w:r>
          </w:p>
        </w:tc>
      </w:tr>
    </w:tbl>
    <w:p w14:paraId="4E0940E5" w14:textId="77777777" w:rsidR="00C959D3" w:rsidRPr="00C959D3" w:rsidRDefault="00C959D3" w:rsidP="00C959D3">
      <w:pPr>
        <w:spacing w:after="0" w:line="240" w:lineRule="auto"/>
        <w:rPr>
          <w:rFonts w:ascii="Helvetica Neue" w:eastAsia="Times New Roman" w:hAnsi="Helvetica Neue" w:cs="Times New Roman"/>
          <w:color w:val="222222"/>
          <w:kern w:val="0"/>
          <w14:ligatures w14:val="none"/>
        </w:rPr>
      </w:pPr>
    </w:p>
    <w:p w14:paraId="24B32C4E" w14:textId="3F391B02" w:rsidR="004E667D" w:rsidRDefault="004E667D"/>
    <w:sectPr w:rsidR="004E6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13BE5"/>
    <w:multiLevelType w:val="hybridMultilevel"/>
    <w:tmpl w:val="F88A700E"/>
    <w:lvl w:ilvl="0" w:tplc="79B230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0124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7D"/>
    <w:rsid w:val="000223DF"/>
    <w:rsid w:val="00037E2C"/>
    <w:rsid w:val="000647A0"/>
    <w:rsid w:val="00087949"/>
    <w:rsid w:val="000E2A25"/>
    <w:rsid w:val="00105068"/>
    <w:rsid w:val="001E6B73"/>
    <w:rsid w:val="00240DA6"/>
    <w:rsid w:val="00253413"/>
    <w:rsid w:val="002A3901"/>
    <w:rsid w:val="002C197C"/>
    <w:rsid w:val="003D5336"/>
    <w:rsid w:val="003E3740"/>
    <w:rsid w:val="004C19DE"/>
    <w:rsid w:val="004E667D"/>
    <w:rsid w:val="005C237E"/>
    <w:rsid w:val="005F528D"/>
    <w:rsid w:val="006770EC"/>
    <w:rsid w:val="006B01A3"/>
    <w:rsid w:val="006C5210"/>
    <w:rsid w:val="007510F8"/>
    <w:rsid w:val="007C2C2F"/>
    <w:rsid w:val="007E1883"/>
    <w:rsid w:val="009D7EAB"/>
    <w:rsid w:val="009E14AA"/>
    <w:rsid w:val="00A15CBA"/>
    <w:rsid w:val="00A36FE4"/>
    <w:rsid w:val="00A73C53"/>
    <w:rsid w:val="00B1297A"/>
    <w:rsid w:val="00B5685A"/>
    <w:rsid w:val="00B57DD7"/>
    <w:rsid w:val="00B65275"/>
    <w:rsid w:val="00B94A32"/>
    <w:rsid w:val="00BC2832"/>
    <w:rsid w:val="00BE09AD"/>
    <w:rsid w:val="00BF6A6E"/>
    <w:rsid w:val="00C3469F"/>
    <w:rsid w:val="00C959D3"/>
    <w:rsid w:val="00CA0C03"/>
    <w:rsid w:val="00CC2279"/>
    <w:rsid w:val="00D11CDF"/>
    <w:rsid w:val="00DD166B"/>
    <w:rsid w:val="00DF538B"/>
    <w:rsid w:val="00DF5EB7"/>
    <w:rsid w:val="00E468EF"/>
    <w:rsid w:val="00E541C5"/>
    <w:rsid w:val="00E54F4D"/>
    <w:rsid w:val="00E71F01"/>
    <w:rsid w:val="00E769ED"/>
    <w:rsid w:val="00EA23FD"/>
    <w:rsid w:val="00EE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61600"/>
  <w15:chartTrackingRefBased/>
  <w15:docId w15:val="{586256F1-FB1A-1E4F-8660-17108AEAC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66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6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6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6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66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6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66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66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66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6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6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6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6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66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6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66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66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66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66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66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66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66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66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66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66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66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66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66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667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A36FE4"/>
    <w:pPr>
      <w:tabs>
        <w:tab w:val="left" w:pos="260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5F5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2C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8A40D8-94E5-904B-9143-2D11F0912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dney</dc:creator>
  <cp:keywords/>
  <dc:description/>
  <cp:lastModifiedBy>bksun@yahoo.com</cp:lastModifiedBy>
  <cp:revision>23</cp:revision>
  <dcterms:created xsi:type="dcterms:W3CDTF">2024-05-06T20:33:00Z</dcterms:created>
  <dcterms:modified xsi:type="dcterms:W3CDTF">2025-03-17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rw0cSrR"/&gt;&lt;style id="http://www.zotero.org/styles/cell-stem-cell" hasBibliography="1" bibliographyStyleHasBeenSet="1"/&gt;&lt;prefs&gt;&lt;pref name="fieldType" value="Field"/&gt;&lt;/prefs&gt;&lt;/data&gt;</vt:lpwstr>
  </property>
</Properties>
</file>